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34E" w:rsidRPr="0097334E" w:rsidRDefault="0097334E" w:rsidP="0097334E">
      <w:pPr>
        <w:pStyle w:val="Head1"/>
        <w:kinsoku w:val="0"/>
        <w:overflowPunct w:val="0"/>
        <w:spacing w:before="0"/>
        <w:rPr>
          <w:b w:val="0"/>
          <w:sz w:val="28"/>
        </w:rPr>
      </w:pPr>
      <w:r>
        <w:rPr>
          <w:sz w:val="28"/>
        </w:rPr>
        <w:t>S</w:t>
      </w:r>
      <w:r w:rsidR="009869D2">
        <w:rPr>
          <w:sz w:val="28"/>
        </w:rPr>
        <w:t>6</w:t>
      </w:r>
      <w:bookmarkStart w:id="0" w:name="_GoBack"/>
      <w:bookmarkEnd w:id="0"/>
      <w:r>
        <w:rPr>
          <w:sz w:val="28"/>
        </w:rPr>
        <w:t xml:space="preserve"> </w:t>
      </w:r>
      <w:r w:rsidRPr="00B65627">
        <w:rPr>
          <w:sz w:val="28"/>
        </w:rPr>
        <w:t xml:space="preserve">Table </w:t>
      </w:r>
      <w:r w:rsidRPr="0097334E">
        <w:rPr>
          <w:b w:val="0"/>
          <w:sz w:val="28"/>
        </w:rPr>
        <w:t xml:space="preserve">Baseline characteristics (per-protocol sample) </w:t>
      </w:r>
    </w:p>
    <w:tbl>
      <w:tblPr>
        <w:tblW w:w="4083" w:type="pct"/>
        <w:tblLook w:val="04A0" w:firstRow="1" w:lastRow="0" w:firstColumn="1" w:lastColumn="0" w:noHBand="0" w:noVBand="1"/>
      </w:tblPr>
      <w:tblGrid>
        <w:gridCol w:w="2690"/>
        <w:gridCol w:w="1025"/>
        <w:gridCol w:w="1025"/>
        <w:gridCol w:w="946"/>
        <w:gridCol w:w="1001"/>
        <w:gridCol w:w="946"/>
        <w:gridCol w:w="1002"/>
        <w:gridCol w:w="946"/>
        <w:gridCol w:w="1002"/>
      </w:tblGrid>
      <w:tr w:rsidR="00C51AF1" w:rsidRPr="00867A5B" w:rsidTr="00C51AF1">
        <w:trPr>
          <w:trHeight w:val="20"/>
        </w:trPr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Control (</w:t>
            </w:r>
            <w:r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=97</w:t>
            </w: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SMS (</w:t>
            </w:r>
            <w:r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=318</w:t>
            </w: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SMS1 (</w:t>
            </w:r>
            <w:r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=163</w:t>
            </w: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SMS2 (</w:t>
            </w:r>
            <w:r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=155</w:t>
            </w: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)</w:t>
            </w:r>
          </w:p>
        </w:tc>
      </w:tr>
      <w:tr w:rsidR="00C51AF1" w:rsidRPr="00867A5B" w:rsidTr="00C51AF1">
        <w:trPr>
          <w:trHeight w:val="20"/>
        </w:trPr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Variable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/mean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%/S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/mean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%/S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/mean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%/S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N/mean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%/SD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Femal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3.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6.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7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2.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7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50.3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College educat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6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.3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Employ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60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62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63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61.9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Electric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4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2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1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4.2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Running wa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6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5.8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TV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7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0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1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9.0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Frid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3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5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3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7.7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Satelli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7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0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5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4.5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Ca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8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5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2.9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Mobile phone</w:t>
            </w:r>
            <w:r w:rsidR="00944BF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 xml:space="preserve"> </w:t>
            </w:r>
            <w:r w:rsidR="00944BFA">
              <w:rPr>
                <w:rFonts w:ascii="Century Schoolbook" w:eastAsia="Times New Roman" w:hAnsi="Century Schoolbook" w:cs="Calibri"/>
                <w:color w:val="000000"/>
                <w:sz w:val="20"/>
                <w:szCs w:val="20"/>
              </w:rPr>
              <w:t>in househol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0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7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7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87.7</w:t>
            </w:r>
          </w:p>
        </w:tc>
      </w:tr>
      <w:tr w:rsidR="00C51AF1" w:rsidRPr="00867A5B" w:rsidTr="00586948">
        <w:trPr>
          <w:trHeight w:val="20"/>
        </w:trPr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Hungry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6.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9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9.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9.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6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1AF1" w:rsidRPr="00C51AF1" w:rsidRDefault="00C51AF1" w:rsidP="00C51AF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C51AF1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29.7</w:t>
            </w:r>
          </w:p>
        </w:tc>
      </w:tr>
      <w:tr w:rsidR="00C51AF1" w:rsidRPr="00867A5B" w:rsidTr="00C51AF1">
        <w:trPr>
          <w:trHeight w:val="20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A37B0F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A37B0F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Ag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9.9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3.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9.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1.7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38.9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1.5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40.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F1" w:rsidRPr="00867A5B" w:rsidRDefault="00C51AF1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</w:pPr>
            <w:r w:rsidRPr="008F66DA">
              <w:rPr>
                <w:rFonts w:ascii="Century Schoolbook" w:eastAsia="Times New Roman" w:hAnsi="Century Schoolbook" w:cs="Calibri"/>
                <w:color w:val="000000"/>
                <w:sz w:val="20"/>
                <w:szCs w:val="22"/>
              </w:rPr>
              <w:t>11.92</w:t>
            </w:r>
          </w:p>
        </w:tc>
      </w:tr>
    </w:tbl>
    <w:p w:rsidR="0097334E" w:rsidRPr="00B65627" w:rsidRDefault="0097334E" w:rsidP="0097334E">
      <w:pPr>
        <w:pStyle w:val="Head1"/>
        <w:kinsoku w:val="0"/>
        <w:overflowPunct w:val="0"/>
        <w:spacing w:before="0"/>
        <w:rPr>
          <w:sz w:val="28"/>
        </w:rPr>
      </w:pPr>
    </w:p>
    <w:p w:rsidR="00FB542B" w:rsidRDefault="00FB542B"/>
    <w:sectPr w:rsidR="00FB542B" w:rsidSect="009733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4E"/>
    <w:rsid w:val="00157D09"/>
    <w:rsid w:val="00944BFA"/>
    <w:rsid w:val="0097334E"/>
    <w:rsid w:val="009869D2"/>
    <w:rsid w:val="00C51AF1"/>
    <w:rsid w:val="00D32BC1"/>
    <w:rsid w:val="00FB542B"/>
    <w:rsid w:val="00FF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B91CF"/>
  <w15:chartTrackingRefBased/>
  <w15:docId w15:val="{B5ED299D-4B6C-43C1-A373-E3C47B8B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 Math" w:eastAsiaTheme="minorHAnsi" w:hAnsi="Cambria Math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97334E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basedOn w:val="Normal"/>
    <w:next w:val="Normal"/>
    <w:link w:val="Head1Char"/>
    <w:uiPriority w:val="1"/>
    <w:qFormat/>
    <w:rsid w:val="0097334E"/>
    <w:pPr>
      <w:spacing w:before="30"/>
    </w:pPr>
    <w:rPr>
      <w:rFonts w:ascii="Century Schoolbook" w:hAnsi="Century Schoolbook"/>
      <w:b/>
      <w:sz w:val="36"/>
    </w:rPr>
  </w:style>
  <w:style w:type="character" w:customStyle="1" w:styleId="Head1Char">
    <w:name w:val="Head1 Char"/>
    <w:basedOn w:val="DefaultParagraphFont"/>
    <w:link w:val="Head1"/>
    <w:uiPriority w:val="1"/>
    <w:rsid w:val="0097334E"/>
    <w:rPr>
      <w:rFonts w:ascii="Century Schoolbook" w:eastAsiaTheme="minorEastAsia" w:hAnsi="Century Schoolbook" w:cs="Times New Roman"/>
      <w:b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staff</dc:creator>
  <cp:keywords/>
  <dc:description/>
  <cp:lastModifiedBy>Adam Wagstaff</cp:lastModifiedBy>
  <cp:revision>5</cp:revision>
  <dcterms:created xsi:type="dcterms:W3CDTF">2019-03-24T22:54:00Z</dcterms:created>
  <dcterms:modified xsi:type="dcterms:W3CDTF">2019-05-17T13:47:00Z</dcterms:modified>
</cp:coreProperties>
</file>